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28730" w14:textId="0117C843" w:rsidR="00E4278F" w:rsidRDefault="00E4278F" w:rsidP="00E4278F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  <w:r w:rsidRPr="00D4211C">
        <w:rPr>
          <w:b/>
          <w:bCs/>
          <w:sz w:val="32"/>
          <w:szCs w:val="32"/>
          <w:lang w:val="en-US"/>
        </w:rPr>
        <w:t>Supplementary Information</w:t>
      </w:r>
    </w:p>
    <w:p w14:paraId="15F55DAF" w14:textId="77777777" w:rsidR="00E4278F" w:rsidRDefault="00E4278F" w:rsidP="00E4278F">
      <w:pPr>
        <w:spacing w:line="360" w:lineRule="auto"/>
        <w:jc w:val="center"/>
        <w:rPr>
          <w:b/>
          <w:bCs/>
          <w:sz w:val="40"/>
          <w:szCs w:val="40"/>
          <w:lang w:val="en-US"/>
        </w:rPr>
      </w:pPr>
    </w:p>
    <w:p w14:paraId="2F204D4B" w14:textId="43625874" w:rsidR="00E4278F" w:rsidRPr="00E4278F" w:rsidRDefault="00E4278F" w:rsidP="00E4278F">
      <w:pPr>
        <w:spacing w:line="360" w:lineRule="auto"/>
        <w:rPr>
          <w:b/>
          <w:bCs/>
          <w:sz w:val="28"/>
          <w:szCs w:val="28"/>
          <w:lang w:val="en-US"/>
        </w:rPr>
      </w:pPr>
      <w:r w:rsidRPr="00E4278F">
        <w:rPr>
          <w:b/>
          <w:bCs/>
          <w:sz w:val="28"/>
          <w:szCs w:val="28"/>
          <w:lang w:val="en-US"/>
        </w:rPr>
        <w:t xml:space="preserve">Title: </w:t>
      </w:r>
      <w:r w:rsidRPr="00E4278F">
        <w:rPr>
          <w:sz w:val="28"/>
          <w:szCs w:val="28"/>
          <w:lang w:val="en-US"/>
        </w:rPr>
        <w:t>Outcomes after thrombectomy for primary and secondary medium vessel MCA occlusions: a nationwide, prospective registry study</w:t>
      </w:r>
    </w:p>
    <w:p w14:paraId="0541F171" w14:textId="77777777" w:rsidR="00E4278F" w:rsidRPr="008521FB" w:rsidRDefault="00E4278F" w:rsidP="00E4278F">
      <w:pPr>
        <w:spacing w:line="360" w:lineRule="auto"/>
        <w:rPr>
          <w:lang w:val="en-US"/>
        </w:rPr>
      </w:pPr>
    </w:p>
    <w:p w14:paraId="3FDA337C" w14:textId="77C14C31" w:rsidR="00E4278F" w:rsidRPr="00E4278F" w:rsidRDefault="00E4278F" w:rsidP="00E4278F">
      <w:pPr>
        <w:spacing w:line="360" w:lineRule="auto"/>
        <w:rPr>
          <w:lang w:val="en-US"/>
        </w:rPr>
      </w:pPr>
      <w:r>
        <w:rPr>
          <w:b/>
          <w:bCs/>
          <w:lang w:val="en-US"/>
        </w:rPr>
        <w:t xml:space="preserve">Journal: </w:t>
      </w:r>
      <w:r w:rsidRPr="00E85938">
        <w:rPr>
          <w:i/>
          <w:iCs/>
          <w:lang w:val="en-US"/>
        </w:rPr>
        <w:t>Clinical Neuroradiology</w:t>
      </w:r>
    </w:p>
    <w:p w14:paraId="667C7BEB" w14:textId="77777777" w:rsidR="00E4278F" w:rsidRDefault="00E4278F" w:rsidP="00E4278F">
      <w:pPr>
        <w:spacing w:line="360" w:lineRule="auto"/>
        <w:rPr>
          <w:b/>
          <w:bCs/>
          <w:lang w:val="en-US"/>
        </w:rPr>
      </w:pPr>
    </w:p>
    <w:p w14:paraId="4DD8428F" w14:textId="30F5F31D" w:rsidR="00E4278F" w:rsidRPr="008521FB" w:rsidRDefault="00E4278F" w:rsidP="00E4278F">
      <w:pPr>
        <w:spacing w:line="360" w:lineRule="auto"/>
        <w:rPr>
          <w:lang w:val="en-US"/>
        </w:rPr>
      </w:pPr>
      <w:r w:rsidRPr="00E4278F">
        <w:rPr>
          <w:b/>
          <w:bCs/>
          <w:lang w:val="en-US"/>
        </w:rPr>
        <w:t>Authors:</w:t>
      </w:r>
      <w:r>
        <w:rPr>
          <w:lang w:val="en-US"/>
        </w:rPr>
        <w:t xml:space="preserve"> </w:t>
      </w:r>
      <w:r w:rsidRPr="008521FB">
        <w:rPr>
          <w:lang w:val="en-US"/>
        </w:rPr>
        <w:t>Björn M. Hansen M.D., PhD.</w:t>
      </w:r>
      <w:r w:rsidRPr="008521FB">
        <w:rPr>
          <w:vertAlign w:val="superscript"/>
          <w:lang w:val="en-US"/>
        </w:rPr>
        <w:t>1,2</w:t>
      </w:r>
      <w:r w:rsidRPr="008521FB">
        <w:rPr>
          <w:lang w:val="en-US"/>
        </w:rPr>
        <w:t>, Emma Hall M.D.</w:t>
      </w:r>
      <w:r w:rsidRPr="008521FB">
        <w:rPr>
          <w:vertAlign w:val="superscript"/>
          <w:lang w:val="en-US"/>
        </w:rPr>
        <w:t>1,2</w:t>
      </w:r>
      <w:r w:rsidRPr="008521FB">
        <w:rPr>
          <w:lang w:val="en-US"/>
        </w:rPr>
        <w:t xml:space="preserve">, Birgitta </w:t>
      </w:r>
      <w:proofErr w:type="spellStart"/>
      <w:r w:rsidRPr="008521FB">
        <w:rPr>
          <w:lang w:val="en-US"/>
        </w:rPr>
        <w:t>Ramgren</w:t>
      </w:r>
      <w:proofErr w:type="spellEnd"/>
      <w:r w:rsidRPr="008521FB">
        <w:rPr>
          <w:lang w:val="en-US"/>
        </w:rPr>
        <w:t xml:space="preserve"> M.D., PhD.</w:t>
      </w:r>
      <w:r w:rsidRPr="008521FB">
        <w:rPr>
          <w:vertAlign w:val="superscript"/>
          <w:lang w:val="en-US"/>
        </w:rPr>
        <w:t>1,2</w:t>
      </w:r>
      <w:r w:rsidRPr="008521FB">
        <w:rPr>
          <w:lang w:val="en-US"/>
        </w:rPr>
        <w:t xml:space="preserve">, Teresa </w:t>
      </w:r>
      <w:proofErr w:type="spellStart"/>
      <w:r w:rsidRPr="008521FB">
        <w:rPr>
          <w:lang w:val="en-US"/>
        </w:rPr>
        <w:t>Ullberg</w:t>
      </w:r>
      <w:proofErr w:type="spellEnd"/>
      <w:r w:rsidRPr="008521FB">
        <w:rPr>
          <w:lang w:val="en-US"/>
        </w:rPr>
        <w:t xml:space="preserve"> M.D., PhD.</w:t>
      </w:r>
      <w:r w:rsidRPr="008521FB">
        <w:rPr>
          <w:vertAlign w:val="superscript"/>
          <w:lang w:val="en-US"/>
        </w:rPr>
        <w:t>3,4</w:t>
      </w:r>
      <w:r w:rsidRPr="008521FB">
        <w:rPr>
          <w:lang w:val="en-US"/>
        </w:rPr>
        <w:t xml:space="preserve">, Johan </w:t>
      </w:r>
      <w:proofErr w:type="spellStart"/>
      <w:r w:rsidRPr="008521FB">
        <w:rPr>
          <w:lang w:val="en-US"/>
        </w:rPr>
        <w:t>Wassélius</w:t>
      </w:r>
      <w:proofErr w:type="spellEnd"/>
      <w:r w:rsidRPr="008521FB">
        <w:rPr>
          <w:lang w:val="en-US"/>
        </w:rPr>
        <w:t xml:space="preserve"> M.D., PhD.</w:t>
      </w:r>
      <w:r w:rsidRPr="008521FB">
        <w:rPr>
          <w:vertAlign w:val="superscript"/>
          <w:lang w:val="en-US"/>
        </w:rPr>
        <w:t>1,2</w:t>
      </w:r>
    </w:p>
    <w:p w14:paraId="7C7E3EDD" w14:textId="77777777" w:rsidR="00E4278F" w:rsidRPr="008521FB" w:rsidRDefault="00E4278F" w:rsidP="00E4278F">
      <w:pPr>
        <w:spacing w:line="360" w:lineRule="auto"/>
        <w:rPr>
          <w:rFonts w:eastAsiaTheme="majorEastAsia"/>
          <w:lang w:val="en-US"/>
        </w:rPr>
      </w:pPr>
    </w:p>
    <w:p w14:paraId="123E991A" w14:textId="77777777" w:rsidR="00E4278F" w:rsidRPr="008521FB" w:rsidRDefault="00E4278F" w:rsidP="00E4278F">
      <w:pPr>
        <w:spacing w:line="360" w:lineRule="auto"/>
        <w:rPr>
          <w:b/>
          <w:bCs/>
          <w:lang w:val="en-US"/>
        </w:rPr>
      </w:pPr>
      <w:r w:rsidRPr="008521FB">
        <w:rPr>
          <w:b/>
          <w:bCs/>
          <w:lang w:val="en-US"/>
        </w:rPr>
        <w:t xml:space="preserve">Affiliations: </w:t>
      </w:r>
    </w:p>
    <w:p w14:paraId="068434D1" w14:textId="77777777" w:rsidR="00E4278F" w:rsidRPr="008521FB" w:rsidRDefault="00E4278F" w:rsidP="00E4278F">
      <w:pPr>
        <w:spacing w:line="360" w:lineRule="auto"/>
        <w:rPr>
          <w:rFonts w:eastAsiaTheme="majorEastAsia"/>
          <w:lang w:val="en-US"/>
        </w:rPr>
      </w:pPr>
      <w:r w:rsidRPr="008521FB">
        <w:rPr>
          <w:rFonts w:eastAsiaTheme="majorEastAsia"/>
          <w:lang w:val="en-US"/>
        </w:rPr>
        <w:t xml:space="preserve">1. Department of Medical Imaging and Physiology, </w:t>
      </w:r>
      <w:proofErr w:type="spellStart"/>
      <w:r w:rsidRPr="008521FB">
        <w:rPr>
          <w:rFonts w:eastAsiaTheme="majorEastAsia"/>
          <w:lang w:val="en-US"/>
        </w:rPr>
        <w:t>Skåne</w:t>
      </w:r>
      <w:proofErr w:type="spellEnd"/>
      <w:r w:rsidRPr="008521FB">
        <w:rPr>
          <w:rFonts w:eastAsiaTheme="majorEastAsia"/>
          <w:lang w:val="en-US"/>
        </w:rPr>
        <w:t xml:space="preserve"> University Hospital, Lund, Sweden</w:t>
      </w:r>
    </w:p>
    <w:p w14:paraId="18EAFC83" w14:textId="77777777" w:rsidR="00E4278F" w:rsidRPr="008521FB" w:rsidRDefault="00E4278F" w:rsidP="00E4278F">
      <w:pPr>
        <w:spacing w:line="360" w:lineRule="auto"/>
        <w:rPr>
          <w:rFonts w:eastAsiaTheme="majorEastAsia"/>
          <w:lang w:val="en-US"/>
        </w:rPr>
      </w:pPr>
      <w:r w:rsidRPr="008521FB">
        <w:rPr>
          <w:rFonts w:eastAsiaTheme="majorEastAsia"/>
          <w:lang w:val="en-US"/>
        </w:rPr>
        <w:t>2. Department of Clinical Sciences Lund, Radiology, Lund University</w:t>
      </w:r>
    </w:p>
    <w:p w14:paraId="09E5E51E" w14:textId="77777777" w:rsidR="00E4278F" w:rsidRPr="008521FB" w:rsidRDefault="00E4278F" w:rsidP="00E4278F">
      <w:pPr>
        <w:spacing w:line="360" w:lineRule="auto"/>
        <w:rPr>
          <w:rFonts w:eastAsiaTheme="majorEastAsia"/>
          <w:lang w:val="en-US"/>
        </w:rPr>
      </w:pPr>
      <w:r w:rsidRPr="008521FB">
        <w:rPr>
          <w:rFonts w:eastAsiaTheme="majorEastAsia"/>
          <w:lang w:val="en-US"/>
        </w:rPr>
        <w:t xml:space="preserve">3. Department of Neurology, </w:t>
      </w:r>
      <w:proofErr w:type="spellStart"/>
      <w:r w:rsidRPr="008521FB">
        <w:rPr>
          <w:rFonts w:eastAsiaTheme="majorEastAsia"/>
          <w:lang w:val="en-US"/>
        </w:rPr>
        <w:t>Skåne</w:t>
      </w:r>
      <w:proofErr w:type="spellEnd"/>
      <w:r w:rsidRPr="008521FB">
        <w:rPr>
          <w:rFonts w:eastAsiaTheme="majorEastAsia"/>
          <w:lang w:val="en-US"/>
        </w:rPr>
        <w:t xml:space="preserve"> University Hospital, Malmö, Sweden</w:t>
      </w:r>
    </w:p>
    <w:p w14:paraId="539353DD" w14:textId="77777777" w:rsidR="00E4278F" w:rsidRPr="008521FB" w:rsidRDefault="00E4278F" w:rsidP="00E4278F">
      <w:pPr>
        <w:spacing w:line="360" w:lineRule="auto"/>
        <w:rPr>
          <w:rFonts w:eastAsiaTheme="majorEastAsia"/>
          <w:lang w:val="en-US"/>
        </w:rPr>
      </w:pPr>
      <w:r w:rsidRPr="008521FB">
        <w:rPr>
          <w:rFonts w:eastAsiaTheme="majorEastAsia"/>
          <w:lang w:val="en-US"/>
        </w:rPr>
        <w:t>4. Department of Clinical Sciences Lund, Neurology, Lund University</w:t>
      </w:r>
    </w:p>
    <w:p w14:paraId="5A595B3F" w14:textId="77777777" w:rsidR="00E4278F" w:rsidRDefault="00E4278F" w:rsidP="00E4278F">
      <w:pPr>
        <w:spacing w:line="360" w:lineRule="auto"/>
        <w:rPr>
          <w:b/>
          <w:bCs/>
          <w:lang w:val="en-US"/>
        </w:rPr>
      </w:pPr>
    </w:p>
    <w:p w14:paraId="310E5CA6" w14:textId="77777777" w:rsidR="00E4278F" w:rsidRPr="008521FB" w:rsidRDefault="00E4278F" w:rsidP="00E4278F">
      <w:pPr>
        <w:spacing w:line="360" w:lineRule="auto"/>
        <w:rPr>
          <w:b/>
          <w:bCs/>
          <w:lang w:val="en-US"/>
        </w:rPr>
      </w:pPr>
      <w:r w:rsidRPr="008521FB">
        <w:rPr>
          <w:b/>
          <w:bCs/>
          <w:lang w:val="en-US"/>
        </w:rPr>
        <w:t xml:space="preserve">Corresponding author: </w:t>
      </w:r>
    </w:p>
    <w:p w14:paraId="5105B95D" w14:textId="05E44504" w:rsidR="00E4278F" w:rsidRPr="00E4278F" w:rsidRDefault="00E4278F" w:rsidP="00E4278F">
      <w:pPr>
        <w:spacing w:line="360" w:lineRule="auto"/>
        <w:rPr>
          <w:lang w:val="en-US"/>
        </w:rPr>
      </w:pPr>
      <w:r w:rsidRPr="008521FB">
        <w:rPr>
          <w:lang w:val="en-US"/>
        </w:rPr>
        <w:t>Björn M Hansen</w:t>
      </w:r>
      <w:r w:rsidR="00E85938">
        <w:rPr>
          <w:lang w:val="en-US"/>
        </w:rPr>
        <w:t xml:space="preserve"> M.D. PhD.</w:t>
      </w:r>
      <w:r w:rsidR="00E85938">
        <w:rPr>
          <w:lang w:val="en-US"/>
        </w:rPr>
        <w:br/>
      </w:r>
      <w:r w:rsidRPr="008521FB">
        <w:rPr>
          <w:lang w:val="en-US"/>
        </w:rPr>
        <w:t xml:space="preserve">Email: </w:t>
      </w:r>
      <w:hyperlink r:id="rId4" w:history="1">
        <w:r w:rsidRPr="008521FB">
          <w:rPr>
            <w:rStyle w:val="Hyperlnk"/>
            <w:lang w:val="en-US"/>
          </w:rPr>
          <w:t>bjorn.hansen@med.lu.se</w:t>
        </w:r>
      </w:hyperlink>
      <w:r>
        <w:rPr>
          <w:b/>
          <w:bCs/>
          <w:sz w:val="32"/>
          <w:szCs w:val="32"/>
          <w:lang w:val="en-US"/>
        </w:rPr>
        <w:br w:type="page"/>
      </w:r>
    </w:p>
    <w:tbl>
      <w:tblPr>
        <w:tblpPr w:leftFromText="180" w:rightFromText="180" w:vertAnchor="text" w:horzAnchor="margin" w:tblpXSpec="center" w:tblpY="527"/>
        <w:tblW w:w="102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2410"/>
        <w:gridCol w:w="2278"/>
        <w:gridCol w:w="993"/>
      </w:tblGrid>
      <w:tr w:rsidR="00E4278F" w:rsidRPr="00142103" w14:paraId="3865CDFA" w14:textId="77777777" w:rsidTr="00547E9D">
        <w:trPr>
          <w:trHeight w:val="416"/>
        </w:trPr>
        <w:tc>
          <w:tcPr>
            <w:tcW w:w="1021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3A50E0F" w14:textId="77777777" w:rsidR="00E4278F" w:rsidRDefault="00E4278F" w:rsidP="00547E9D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ry</w:t>
            </w:r>
            <w:r w:rsidRPr="008521FB">
              <w:rPr>
                <w:b/>
                <w:bCs/>
                <w:lang w:val="en-US"/>
              </w:rPr>
              <w:t xml:space="preserve"> table 1. </w:t>
            </w:r>
            <w:r w:rsidRPr="008521FB">
              <w:rPr>
                <w:lang w:val="en-US"/>
              </w:rPr>
              <w:t>Distribution of baseline characteristics and treatment related factors between successfully re</w:t>
            </w:r>
            <w:r>
              <w:rPr>
                <w:lang w:val="en-US"/>
              </w:rPr>
              <w:t>vascularized</w:t>
            </w:r>
            <w:r w:rsidRPr="008521FB">
              <w:rPr>
                <w:lang w:val="en-US"/>
              </w:rPr>
              <w:t xml:space="preserve"> patients (</w:t>
            </w:r>
            <w:proofErr w:type="spellStart"/>
            <w:r w:rsidRPr="008521FB">
              <w:rPr>
                <w:lang w:val="en-US"/>
              </w:rPr>
              <w:t>mTICI</w:t>
            </w:r>
            <w:proofErr w:type="spellEnd"/>
            <w:r w:rsidRPr="008521FB">
              <w:rPr>
                <w:lang w:val="en-US"/>
              </w:rPr>
              <w:t xml:space="preserve"> 2b-3) and non-revascularized patients.</w:t>
            </w:r>
          </w:p>
          <w:p w14:paraId="4E193728" w14:textId="77777777" w:rsidR="00E4278F" w:rsidRPr="008521FB" w:rsidRDefault="00E4278F" w:rsidP="00547E9D">
            <w:pPr>
              <w:rPr>
                <w:lang w:val="en-US"/>
              </w:rPr>
            </w:pPr>
          </w:p>
        </w:tc>
      </w:tr>
      <w:tr w:rsidR="00E4278F" w:rsidRPr="008521FB" w14:paraId="47A996B1" w14:textId="77777777" w:rsidTr="00547E9D">
        <w:trPr>
          <w:trHeight w:val="416"/>
        </w:trPr>
        <w:tc>
          <w:tcPr>
            <w:tcW w:w="453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BED1DF"/>
            <w:vAlign w:val="center"/>
          </w:tcPr>
          <w:p w14:paraId="349BBE7F" w14:textId="77777777" w:rsidR="00E4278F" w:rsidRPr="008521FB" w:rsidRDefault="00E4278F" w:rsidP="00547E9D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BED1DF"/>
            <w:vAlign w:val="center"/>
          </w:tcPr>
          <w:p w14:paraId="55E7DD56" w14:textId="77777777" w:rsidR="00E4278F" w:rsidRPr="008521FB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>
              <w:rPr>
                <w:b/>
                <w:bCs/>
                <w:color w:val="000000" w:themeColor="text1"/>
                <w:lang w:val="en-US"/>
              </w:rPr>
              <w:t>Revascularized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BED1DF"/>
            <w:vAlign w:val="center"/>
          </w:tcPr>
          <w:p w14:paraId="3B2305DB" w14:textId="77777777" w:rsidR="00E4278F" w:rsidRPr="008521FB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521FB">
              <w:rPr>
                <w:b/>
                <w:bCs/>
                <w:color w:val="000000" w:themeColor="text1"/>
                <w:lang w:val="en-US"/>
              </w:rPr>
              <w:t>Non-</w:t>
            </w:r>
            <w:r>
              <w:rPr>
                <w:b/>
                <w:bCs/>
                <w:color w:val="000000" w:themeColor="text1"/>
                <w:lang w:val="en-US"/>
              </w:rPr>
              <w:t>revasculariz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BED1DF"/>
            <w:vAlign w:val="center"/>
          </w:tcPr>
          <w:p w14:paraId="49A485B0" w14:textId="77777777" w:rsidR="00E4278F" w:rsidRPr="008521FB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521FB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E4278F" w:rsidRPr="008521FB" w14:paraId="09012183" w14:textId="77777777" w:rsidTr="00547E9D">
        <w:trPr>
          <w:trHeight w:val="388"/>
        </w:trPr>
        <w:tc>
          <w:tcPr>
            <w:tcW w:w="45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6C6C6"/>
            <w:vAlign w:val="center"/>
          </w:tcPr>
          <w:p w14:paraId="5006D167" w14:textId="77777777" w:rsidR="00E4278F" w:rsidRPr="008521FB" w:rsidRDefault="00E4278F" w:rsidP="00547E9D">
            <w:pPr>
              <w:rPr>
                <w:b/>
                <w:bCs/>
                <w:color w:val="000000" w:themeColor="text1"/>
                <w:lang w:val="en-US"/>
              </w:rPr>
            </w:pPr>
            <w:r w:rsidRPr="008521FB">
              <w:rPr>
                <w:b/>
                <w:bCs/>
                <w:color w:val="000000" w:themeColor="text1"/>
                <w:lang w:val="en-US"/>
              </w:rPr>
              <w:t>All patients, N= 11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6C6C6"/>
            <w:vAlign w:val="center"/>
          </w:tcPr>
          <w:p w14:paraId="309C32BD" w14:textId="77777777" w:rsidR="00E4278F" w:rsidRPr="008521FB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521FB">
              <w:rPr>
                <w:b/>
                <w:bCs/>
                <w:color w:val="000000" w:themeColor="text1"/>
                <w:lang w:val="en-US"/>
              </w:rPr>
              <w:t>N= 949 (85%)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6C6C6"/>
            <w:vAlign w:val="center"/>
          </w:tcPr>
          <w:p w14:paraId="735339B9" w14:textId="77777777" w:rsidR="00E4278F" w:rsidRPr="008521FB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521FB">
              <w:rPr>
                <w:b/>
                <w:bCs/>
                <w:color w:val="000000" w:themeColor="text1"/>
                <w:lang w:val="en-US"/>
              </w:rPr>
              <w:t>N= 168 (15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6C6C6"/>
          </w:tcPr>
          <w:p w14:paraId="5ADA6FD5" w14:textId="77777777" w:rsidR="00E4278F" w:rsidRPr="008521FB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E4278F" w:rsidRPr="008521FB" w14:paraId="40C0E93F" w14:textId="77777777" w:rsidTr="00547E9D">
        <w:trPr>
          <w:trHeight w:val="388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6F5DFC" w14:textId="77777777" w:rsidR="00E4278F" w:rsidRPr="008521FB" w:rsidRDefault="00E4278F" w:rsidP="00547E9D">
            <w:pPr>
              <w:rPr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>Age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753349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76 (68-82)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D4DD7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76 (67-8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DFEE2D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</w:p>
        </w:tc>
      </w:tr>
      <w:tr w:rsidR="00E4278F" w:rsidRPr="008521FB" w14:paraId="7E327E90" w14:textId="77777777" w:rsidTr="00547E9D">
        <w:trPr>
          <w:trHeight w:val="388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C0F8DE" w14:textId="77777777" w:rsidR="00E4278F" w:rsidRPr="008521FB" w:rsidRDefault="00E4278F" w:rsidP="00547E9D">
            <w:pPr>
              <w:rPr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>Female (%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183477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421 (44%)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A18E94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79 (47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E772F8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</w:p>
        </w:tc>
      </w:tr>
      <w:tr w:rsidR="00E4278F" w:rsidRPr="008521FB" w14:paraId="59308E42" w14:textId="77777777" w:rsidTr="00547E9D">
        <w:trPr>
          <w:trHeight w:val="388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2E5EC8" w14:textId="77777777" w:rsidR="00E4278F" w:rsidRPr="008521FB" w:rsidRDefault="00E4278F" w:rsidP="00547E9D">
            <w:pPr>
              <w:rPr>
                <w:lang w:val="en-US"/>
              </w:rPr>
            </w:pPr>
            <w:proofErr w:type="spellStart"/>
            <w:r w:rsidRPr="008521FB">
              <w:rPr>
                <w:color w:val="000000" w:themeColor="text1"/>
                <w:lang w:val="en-US"/>
              </w:rPr>
              <w:t>NIHSS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before EVT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F72440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11 (7-16)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36A65B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12 (7-17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98DBAE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</w:p>
        </w:tc>
      </w:tr>
      <w:tr w:rsidR="00E4278F" w:rsidRPr="008521FB" w14:paraId="613FDB74" w14:textId="77777777" w:rsidTr="00547E9D">
        <w:trPr>
          <w:trHeight w:val="388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CE50F8" w14:textId="77777777" w:rsidR="00E4278F" w:rsidRPr="008521FB" w:rsidRDefault="00E4278F" w:rsidP="00547E9D">
            <w:pPr>
              <w:rPr>
                <w:lang w:val="en-US"/>
              </w:rPr>
            </w:pPr>
            <w:r w:rsidRPr="008521FB">
              <w:rPr>
                <w:rFonts w:ascii="Cambria Math" w:hAnsi="Cambria Math" w:cs="Cambria Math"/>
                <w:color w:val="000000" w:themeColor="text1"/>
                <w:lang w:val="en-US"/>
              </w:rPr>
              <w:t>△</w:t>
            </w:r>
            <w:proofErr w:type="spellStart"/>
            <w:r w:rsidRPr="008521FB">
              <w:rPr>
                <w:color w:val="000000" w:themeColor="text1"/>
                <w:lang w:val="en-US"/>
              </w:rPr>
              <w:t>NIHSS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at 24 h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050F84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-5 (-9 to -2)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0F120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0 (-3.25 to 4.25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D9F3EF9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&lt;0.001</w:t>
            </w:r>
          </w:p>
        </w:tc>
      </w:tr>
      <w:tr w:rsidR="00E4278F" w:rsidRPr="008521FB" w14:paraId="37295CD8" w14:textId="77777777" w:rsidTr="00547E9D">
        <w:trPr>
          <w:trHeight w:val="388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D2DADD" w14:textId="77777777" w:rsidR="00E4278F" w:rsidRPr="008521FB" w:rsidRDefault="00E4278F" w:rsidP="00547E9D">
            <w:pPr>
              <w:rPr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 xml:space="preserve">Stroke onset to groin puncture, </w:t>
            </w:r>
            <w:proofErr w:type="spellStart"/>
            <w:r w:rsidRPr="008521FB">
              <w:rPr>
                <w:color w:val="000000" w:themeColor="text1"/>
                <w:lang w:val="en-US"/>
              </w:rPr>
              <w:t>hh:mm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233570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3:56 (2:39-6:19)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C5EBC5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4:20 (2:35-7:05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F2B57D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</w:p>
        </w:tc>
      </w:tr>
      <w:tr w:rsidR="00E4278F" w:rsidRPr="008521FB" w14:paraId="0C9ECE1A" w14:textId="77777777" w:rsidTr="00547E9D">
        <w:trPr>
          <w:trHeight w:val="388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DB9B8A" w14:textId="77777777" w:rsidR="00E4278F" w:rsidRPr="008521FB" w:rsidRDefault="00E4278F" w:rsidP="00547E9D">
            <w:pPr>
              <w:rPr>
                <w:lang w:val="en-US"/>
              </w:rPr>
            </w:pPr>
            <w:r w:rsidRPr="008521FB">
              <w:rPr>
                <w:lang w:val="en-US" w:eastAsia="en-US"/>
              </w:rPr>
              <w:t xml:space="preserve">Intravenous thrombolysis </w:t>
            </w:r>
            <w:r w:rsidRPr="008521FB">
              <w:rPr>
                <w:color w:val="000000" w:themeColor="text1"/>
                <w:lang w:val="en-US"/>
              </w:rPr>
              <w:t>(%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EAEB81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447 (47%)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97CB1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80 (48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11816B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</w:p>
        </w:tc>
      </w:tr>
      <w:tr w:rsidR="00E4278F" w:rsidRPr="008521FB" w14:paraId="78241DE6" w14:textId="77777777" w:rsidTr="00547E9D">
        <w:trPr>
          <w:trHeight w:val="388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56209" w14:textId="77777777" w:rsidR="00E4278F" w:rsidRPr="008521FB" w:rsidRDefault="00E4278F" w:rsidP="00547E9D">
            <w:pPr>
              <w:rPr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>Any post-operative ICH (%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EBBA7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237 (25%)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1BAFB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57 (34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BEE356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0.015</w:t>
            </w:r>
          </w:p>
        </w:tc>
      </w:tr>
      <w:tr w:rsidR="00E4278F" w:rsidRPr="008521FB" w14:paraId="38C0DC8C" w14:textId="77777777" w:rsidTr="00547E9D">
        <w:trPr>
          <w:trHeight w:val="388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9C0195" w14:textId="77777777" w:rsidR="00E4278F" w:rsidRPr="008521FB" w:rsidRDefault="00E4278F" w:rsidP="00547E9D">
            <w:pPr>
              <w:rPr>
                <w:lang w:val="en-US"/>
              </w:rPr>
            </w:pPr>
            <w:proofErr w:type="spellStart"/>
            <w:r w:rsidRPr="008521FB">
              <w:rPr>
                <w:color w:val="000000" w:themeColor="text1"/>
                <w:lang w:val="en-US"/>
              </w:rPr>
              <w:t>sICH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ECASS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III criteria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F582E1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23 (2%)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AAABBC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17 (10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8B1566" w14:textId="77777777" w:rsidR="00E4278F" w:rsidRPr="00D543C7" w:rsidRDefault="00E4278F" w:rsidP="00547E9D">
            <w:pPr>
              <w:jc w:val="center"/>
              <w:rPr>
                <w:lang w:val="en-US"/>
              </w:rPr>
            </w:pPr>
            <w:r w:rsidRPr="00D543C7">
              <w:rPr>
                <w:lang w:val="en-US"/>
              </w:rPr>
              <w:t>&lt;0.001</w:t>
            </w:r>
          </w:p>
        </w:tc>
      </w:tr>
      <w:tr w:rsidR="00E4278F" w:rsidRPr="008521FB" w14:paraId="4DBF783A" w14:textId="77777777" w:rsidTr="00547E9D">
        <w:trPr>
          <w:trHeight w:val="388"/>
        </w:trPr>
        <w:tc>
          <w:tcPr>
            <w:tcW w:w="453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C6C6C6"/>
            <w:vAlign w:val="center"/>
          </w:tcPr>
          <w:p w14:paraId="59D9AF50" w14:textId="77777777" w:rsidR="00E4278F" w:rsidRPr="008521FB" w:rsidRDefault="00E4278F" w:rsidP="00547E9D">
            <w:pPr>
              <w:rPr>
                <w:b/>
                <w:bCs/>
                <w:color w:val="000000" w:themeColor="text1"/>
                <w:lang w:val="en-US"/>
              </w:rPr>
            </w:pPr>
            <w:r w:rsidRPr="008521FB">
              <w:rPr>
                <w:b/>
                <w:bCs/>
                <w:color w:val="000000" w:themeColor="text1"/>
                <w:lang w:val="en-US"/>
              </w:rPr>
              <w:t xml:space="preserve">Primary </w:t>
            </w:r>
            <w:proofErr w:type="spellStart"/>
            <w:r w:rsidRPr="008521FB">
              <w:rPr>
                <w:b/>
                <w:bCs/>
                <w:color w:val="000000" w:themeColor="text1"/>
                <w:lang w:val="en-US"/>
              </w:rPr>
              <w:t>MeVO</w:t>
            </w:r>
            <w:proofErr w:type="spellEnd"/>
            <w:r w:rsidRPr="008521FB">
              <w:rPr>
                <w:b/>
                <w:bCs/>
                <w:color w:val="000000" w:themeColor="text1"/>
                <w:lang w:val="en-US"/>
              </w:rPr>
              <w:t>, N = 819 (73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C6C6C6"/>
            <w:vAlign w:val="center"/>
          </w:tcPr>
          <w:p w14:paraId="0F2782B5" w14:textId="77777777" w:rsidR="00E4278F" w:rsidRPr="00D543C7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43C7">
              <w:rPr>
                <w:b/>
                <w:bCs/>
                <w:color w:val="000000" w:themeColor="text1"/>
                <w:lang w:val="en-US"/>
              </w:rPr>
              <w:t>N = 703 (86%)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C6C6C6"/>
            <w:vAlign w:val="center"/>
          </w:tcPr>
          <w:p w14:paraId="79CE09C8" w14:textId="77777777" w:rsidR="00E4278F" w:rsidRPr="00D543C7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43C7">
              <w:rPr>
                <w:b/>
                <w:bCs/>
                <w:color w:val="000000" w:themeColor="text1"/>
                <w:lang w:val="en-US"/>
              </w:rPr>
              <w:t>N = 116 (14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C6C6C6"/>
          </w:tcPr>
          <w:p w14:paraId="705A280D" w14:textId="77777777" w:rsidR="00E4278F" w:rsidRPr="00D543C7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E4278F" w:rsidRPr="008521FB" w14:paraId="083C3D28" w14:textId="77777777" w:rsidTr="00547E9D">
        <w:trPr>
          <w:trHeight w:val="388"/>
        </w:trPr>
        <w:tc>
          <w:tcPr>
            <w:tcW w:w="453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5742C80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>Age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DC05C4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76 (68-82)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7D5ECD2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77 (67.5-8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4EB0C1B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0A36F54D" w14:textId="77777777" w:rsidTr="00547E9D">
        <w:trPr>
          <w:trHeight w:val="333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A02D6BD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>Female (%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9F4D4C6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300 (43%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9367AD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54 (47%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1FD3715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6434CD6C" w14:textId="77777777" w:rsidTr="00547E9D">
        <w:trPr>
          <w:trHeight w:val="333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96D4830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proofErr w:type="spellStart"/>
            <w:r w:rsidRPr="008521FB">
              <w:rPr>
                <w:color w:val="000000" w:themeColor="text1"/>
                <w:lang w:val="en-US"/>
              </w:rPr>
              <w:t>NIHSS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before EVT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07742A2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0 (6-15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A4441F4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1 (7-15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7A30649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266DB0CA" w14:textId="77777777" w:rsidTr="00547E9D">
        <w:trPr>
          <w:trHeight w:val="333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8B99D32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rFonts w:ascii="Cambria Math" w:hAnsi="Cambria Math" w:cs="Cambria Math"/>
                <w:color w:val="000000" w:themeColor="text1"/>
                <w:lang w:val="en-US"/>
              </w:rPr>
              <w:t>△</w:t>
            </w:r>
            <w:proofErr w:type="spellStart"/>
            <w:r w:rsidRPr="008521FB">
              <w:rPr>
                <w:color w:val="000000" w:themeColor="text1"/>
                <w:lang w:val="en-US"/>
              </w:rPr>
              <w:t>NIHSS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at 24 h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3D075C2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-5 (-8 to -2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F427136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 (-2 to 5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2FE075F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&lt;0.001</w:t>
            </w:r>
          </w:p>
        </w:tc>
      </w:tr>
      <w:tr w:rsidR="00E4278F" w:rsidRPr="008521FB" w14:paraId="3ACE440D" w14:textId="77777777" w:rsidTr="00547E9D">
        <w:trPr>
          <w:trHeight w:val="125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23F0BA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 xml:space="preserve">Stroke onset to groin puncture, </w:t>
            </w:r>
            <w:proofErr w:type="spellStart"/>
            <w:r w:rsidRPr="008521FB">
              <w:rPr>
                <w:color w:val="000000" w:themeColor="text1"/>
                <w:lang w:val="en-US"/>
              </w:rPr>
              <w:t>hh:mm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2D6E404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3:51 (2:37-6:48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8F63C21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4:25 (2:31-7:49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96D8D30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5E848604" w14:textId="77777777" w:rsidTr="00547E9D">
        <w:trPr>
          <w:trHeight w:val="388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1589DB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lang w:val="en-US" w:eastAsia="en-US"/>
              </w:rPr>
              <w:t>Intravenous thrombolysis</w:t>
            </w:r>
            <w:r w:rsidRPr="008521FB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35655F2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281 (40%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2C1861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49 (42%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0B0178E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1B9AA604" w14:textId="77777777" w:rsidTr="00547E9D">
        <w:trPr>
          <w:trHeight w:val="388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622B8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>Any post-operative ICH (%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EA975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52 (22%)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7EBAE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36 (31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96DEA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0.026</w:t>
            </w:r>
          </w:p>
        </w:tc>
      </w:tr>
      <w:tr w:rsidR="00E4278F" w:rsidRPr="008521FB" w14:paraId="10E08E3D" w14:textId="77777777" w:rsidTr="00547E9D">
        <w:trPr>
          <w:trHeight w:val="388"/>
        </w:trPr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DFB289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proofErr w:type="spellStart"/>
            <w:r w:rsidRPr="008521FB">
              <w:rPr>
                <w:color w:val="000000" w:themeColor="text1"/>
                <w:lang w:val="en-US"/>
              </w:rPr>
              <w:t>sICH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ECASS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III criteria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D0E566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4 (2%)</w:t>
            </w:r>
          </w:p>
        </w:tc>
        <w:tc>
          <w:tcPr>
            <w:tcW w:w="227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D334D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3 (11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A5E21E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&lt;0.001</w:t>
            </w:r>
          </w:p>
        </w:tc>
      </w:tr>
      <w:tr w:rsidR="00E4278F" w:rsidRPr="008521FB" w14:paraId="1578E4A5" w14:textId="77777777" w:rsidTr="00547E9D">
        <w:trPr>
          <w:trHeight w:val="388"/>
        </w:trPr>
        <w:tc>
          <w:tcPr>
            <w:tcW w:w="45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6C6C6"/>
            <w:vAlign w:val="center"/>
          </w:tcPr>
          <w:p w14:paraId="11BD7EDF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b/>
                <w:bCs/>
                <w:color w:val="000000" w:themeColor="text1"/>
                <w:lang w:val="en-US"/>
              </w:rPr>
              <w:t xml:space="preserve">Secondary </w:t>
            </w:r>
            <w:proofErr w:type="spellStart"/>
            <w:r w:rsidRPr="008521FB">
              <w:rPr>
                <w:b/>
                <w:bCs/>
                <w:color w:val="000000" w:themeColor="text1"/>
                <w:lang w:val="en-US"/>
              </w:rPr>
              <w:t>MeVO</w:t>
            </w:r>
            <w:proofErr w:type="spellEnd"/>
            <w:r w:rsidRPr="008521FB">
              <w:rPr>
                <w:b/>
                <w:bCs/>
                <w:color w:val="000000" w:themeColor="text1"/>
                <w:lang w:val="en-US"/>
              </w:rPr>
              <w:t>, N = 299 (27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6C6C6"/>
            <w:vAlign w:val="center"/>
          </w:tcPr>
          <w:p w14:paraId="2DB8FA25" w14:textId="77777777" w:rsidR="00E4278F" w:rsidRPr="00D543C7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43C7">
              <w:rPr>
                <w:b/>
                <w:bCs/>
                <w:color w:val="000000" w:themeColor="text1"/>
                <w:lang w:val="en-US"/>
              </w:rPr>
              <w:t>N = 246 (83%)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6C6C6"/>
            <w:vAlign w:val="center"/>
          </w:tcPr>
          <w:p w14:paraId="2C611BB5" w14:textId="77777777" w:rsidR="00E4278F" w:rsidRPr="00D543C7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43C7">
              <w:rPr>
                <w:b/>
                <w:bCs/>
                <w:color w:val="000000" w:themeColor="text1"/>
                <w:lang w:val="en-US"/>
              </w:rPr>
              <w:t>N = 52 (17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6C6C6"/>
          </w:tcPr>
          <w:p w14:paraId="2470C66C" w14:textId="77777777" w:rsidR="00E4278F" w:rsidRPr="00D543C7" w:rsidRDefault="00E4278F" w:rsidP="00547E9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E4278F" w:rsidRPr="008521FB" w14:paraId="43705A9C" w14:textId="77777777" w:rsidTr="00547E9D">
        <w:trPr>
          <w:trHeight w:val="388"/>
        </w:trPr>
        <w:tc>
          <w:tcPr>
            <w:tcW w:w="4536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84563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>Age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AD0B0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75 (66-81)</w:t>
            </w:r>
          </w:p>
        </w:tc>
        <w:tc>
          <w:tcPr>
            <w:tcW w:w="2278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E4D518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75.5 (64.75-81.2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8CFB570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1AB8231F" w14:textId="77777777" w:rsidTr="00547E9D">
        <w:trPr>
          <w:trHeight w:val="388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850F31B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>Female (%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8B23E1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21 (49%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8EC5D1C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25 (48%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BCC401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147EE27B" w14:textId="77777777" w:rsidTr="00547E9D">
        <w:trPr>
          <w:trHeight w:val="388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5281E0D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proofErr w:type="spellStart"/>
            <w:r w:rsidRPr="008521FB">
              <w:rPr>
                <w:color w:val="000000" w:themeColor="text1"/>
                <w:lang w:val="en-US"/>
              </w:rPr>
              <w:t>NIHSS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before EVT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F159EA2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4 (9-18.75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B737262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5 (8-21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6F80906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6CE5AAA2" w14:textId="77777777" w:rsidTr="00547E9D">
        <w:trPr>
          <w:trHeight w:val="388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2C33E1B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rFonts w:ascii="Cambria Math" w:hAnsi="Cambria Math" w:cs="Cambria Math"/>
                <w:color w:val="000000" w:themeColor="text1"/>
                <w:lang w:val="en-US"/>
              </w:rPr>
              <w:t>△</w:t>
            </w:r>
            <w:proofErr w:type="spellStart"/>
            <w:r w:rsidRPr="008521FB">
              <w:rPr>
                <w:color w:val="000000" w:themeColor="text1"/>
                <w:lang w:val="en-US"/>
              </w:rPr>
              <w:t>NIHSS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at 24 h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7327F33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-6 (-10 to -1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746CF38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-0.5 (-5.25 to 4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28895C0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&lt;0.001</w:t>
            </w:r>
          </w:p>
        </w:tc>
      </w:tr>
      <w:tr w:rsidR="00E4278F" w:rsidRPr="008521FB" w14:paraId="4B61E17D" w14:textId="77777777" w:rsidTr="00547E9D">
        <w:trPr>
          <w:trHeight w:val="388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1CFF86C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 xml:space="preserve">Stroke onset to groin puncture, </w:t>
            </w:r>
            <w:proofErr w:type="spellStart"/>
            <w:r w:rsidRPr="008521FB">
              <w:rPr>
                <w:color w:val="000000" w:themeColor="text1"/>
                <w:lang w:val="en-US"/>
              </w:rPr>
              <w:t>hh:mm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(</w:t>
            </w:r>
            <w:proofErr w:type="spellStart"/>
            <w:r w:rsidRPr="008521FB">
              <w:rPr>
                <w:color w:val="000000" w:themeColor="text1"/>
                <w:lang w:val="en-US"/>
              </w:rPr>
              <w:t>IQR</w:t>
            </w:r>
            <w:proofErr w:type="spellEnd"/>
            <w:r w:rsidRPr="008521FB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27A0C8B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4:09 (2:44-5:29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F400B02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4</w:t>
            </w:r>
            <w:r w:rsidRPr="009D6B6D">
              <w:rPr>
                <w:color w:val="000000" w:themeColor="text1"/>
                <w:lang w:val="en-US"/>
              </w:rPr>
              <w:t>:00</w:t>
            </w:r>
            <w:r w:rsidRPr="00D543C7">
              <w:rPr>
                <w:color w:val="000000" w:themeColor="text1"/>
                <w:lang w:val="en-US"/>
              </w:rPr>
              <w:t xml:space="preserve"> (2:35-5:35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6F335C0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6A54E7AC" w14:textId="77777777" w:rsidTr="00547E9D">
        <w:trPr>
          <w:trHeight w:val="388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51450FB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lang w:val="en-US" w:eastAsia="en-US"/>
              </w:rPr>
              <w:t xml:space="preserve">Intravenous thrombolysis </w:t>
            </w:r>
            <w:r w:rsidRPr="008521FB">
              <w:rPr>
                <w:color w:val="000000" w:themeColor="text1"/>
                <w:lang w:val="en-US"/>
              </w:rPr>
              <w:t>(%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773551E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166 (67%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E9558FC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31 (60%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2838367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E4278F" w:rsidRPr="008521FB" w14:paraId="5107E9FE" w14:textId="77777777" w:rsidTr="00547E9D">
        <w:trPr>
          <w:trHeight w:val="388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8A8D8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8521FB">
              <w:rPr>
                <w:color w:val="000000" w:themeColor="text1"/>
                <w:lang w:val="en-US"/>
              </w:rPr>
              <w:t>Any post-operative ICH (%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824DDF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85 (35%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F230F6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21 (40%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4D3C1C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0.425</w:t>
            </w:r>
          </w:p>
        </w:tc>
      </w:tr>
      <w:tr w:rsidR="00E4278F" w:rsidRPr="008521FB" w14:paraId="1FCAB4B3" w14:textId="77777777" w:rsidTr="00547E9D">
        <w:trPr>
          <w:trHeight w:val="388"/>
        </w:trPr>
        <w:tc>
          <w:tcPr>
            <w:tcW w:w="4536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A89DCD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proofErr w:type="spellStart"/>
            <w:r w:rsidRPr="008521FB">
              <w:rPr>
                <w:color w:val="000000" w:themeColor="text1"/>
                <w:lang w:val="en-US"/>
              </w:rPr>
              <w:t>sICH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8521FB">
              <w:rPr>
                <w:color w:val="000000" w:themeColor="text1"/>
                <w:lang w:val="en-US"/>
              </w:rPr>
              <w:t>ECASS</w:t>
            </w:r>
            <w:proofErr w:type="spellEnd"/>
            <w:r w:rsidRPr="008521FB">
              <w:rPr>
                <w:color w:val="000000" w:themeColor="text1"/>
                <w:lang w:val="en-US"/>
              </w:rPr>
              <w:t xml:space="preserve"> III criteria (%)</w:t>
            </w:r>
          </w:p>
        </w:tc>
        <w:tc>
          <w:tcPr>
            <w:tcW w:w="2410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ABA83DC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9 (4%)</w:t>
            </w:r>
          </w:p>
        </w:tc>
        <w:tc>
          <w:tcPr>
            <w:tcW w:w="2278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0616637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4 (8%)</w:t>
            </w: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39B16E8" w14:textId="77777777" w:rsidR="00E4278F" w:rsidRPr="00D543C7" w:rsidRDefault="00E4278F" w:rsidP="00547E9D">
            <w:pPr>
              <w:jc w:val="center"/>
              <w:rPr>
                <w:color w:val="000000" w:themeColor="text1"/>
                <w:lang w:val="en-US"/>
              </w:rPr>
            </w:pPr>
            <w:r w:rsidRPr="00D543C7">
              <w:rPr>
                <w:color w:val="000000" w:themeColor="text1"/>
                <w:lang w:val="en-US"/>
              </w:rPr>
              <w:t>0.247</w:t>
            </w:r>
            <w:r w:rsidRPr="00D4211C">
              <w:rPr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E4278F" w:rsidRPr="00142103" w14:paraId="41879039" w14:textId="77777777" w:rsidTr="00547E9D">
        <w:trPr>
          <w:trHeight w:val="388"/>
        </w:trPr>
        <w:tc>
          <w:tcPr>
            <w:tcW w:w="10217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2F897" w14:textId="77777777" w:rsidR="00E4278F" w:rsidRPr="008521FB" w:rsidRDefault="00E4278F" w:rsidP="00547E9D">
            <w:pPr>
              <w:rPr>
                <w:color w:val="000000" w:themeColor="text1"/>
                <w:lang w:val="en-US"/>
              </w:rPr>
            </w:pPr>
            <w:r w:rsidRPr="00510709">
              <w:rPr>
                <w:color w:val="000000" w:themeColor="text1"/>
                <w:lang w:val="en-US"/>
              </w:rPr>
              <w:t>Data presented numbers (%) or medians with interquartile range (</w:t>
            </w:r>
            <w:proofErr w:type="spellStart"/>
            <w:r w:rsidRPr="00510709">
              <w:rPr>
                <w:color w:val="000000" w:themeColor="text1"/>
                <w:lang w:val="en-US"/>
              </w:rPr>
              <w:t>IQR</w:t>
            </w:r>
            <w:proofErr w:type="spellEnd"/>
            <w:r w:rsidRPr="00510709">
              <w:rPr>
                <w:color w:val="000000" w:themeColor="text1"/>
                <w:lang w:val="en-US"/>
              </w:rPr>
              <w:t>). Statistical analyses were performed with Mann-Whitney U-test,</w:t>
            </w:r>
            <w:r w:rsidRPr="00510709">
              <w:rPr>
                <w:lang w:val="en-US" w:eastAsia="en-US"/>
              </w:rPr>
              <w:t xml:space="preserve"> Pearson’s χ2 test, or </w:t>
            </w:r>
            <w:proofErr w:type="spellStart"/>
            <w:r w:rsidRPr="00D4211C">
              <w:rPr>
                <w:color w:val="000000" w:themeColor="text1"/>
                <w:vertAlign w:val="superscript"/>
                <w:lang w:val="en-US"/>
              </w:rPr>
              <w:t>a</w:t>
            </w:r>
            <w:r w:rsidRPr="00510709">
              <w:rPr>
                <w:color w:val="000000" w:themeColor="text1"/>
                <w:lang w:val="en-US"/>
              </w:rPr>
              <w:t>Fisher’s</w:t>
            </w:r>
            <w:proofErr w:type="spellEnd"/>
            <w:r w:rsidRPr="00510709">
              <w:rPr>
                <w:color w:val="000000" w:themeColor="text1"/>
                <w:lang w:val="en-US"/>
              </w:rPr>
              <w:t xml:space="preserve"> exact test when rates or medians indicated possible relevant group differences. </w:t>
            </w:r>
            <w:r w:rsidRPr="00510709">
              <w:rPr>
                <w:lang w:val="en-US"/>
              </w:rPr>
              <w:t xml:space="preserve">EVT, Endovascular Thrombectomy; </w:t>
            </w:r>
            <w:proofErr w:type="spellStart"/>
            <w:r w:rsidRPr="00510709">
              <w:rPr>
                <w:lang w:val="en-US"/>
              </w:rPr>
              <w:t>MeVO</w:t>
            </w:r>
            <w:proofErr w:type="spellEnd"/>
            <w:r w:rsidRPr="00510709">
              <w:rPr>
                <w:lang w:val="en-US"/>
              </w:rPr>
              <w:t xml:space="preserve">, Medium Vessel Occlusion; </w:t>
            </w:r>
            <w:proofErr w:type="spellStart"/>
            <w:r w:rsidRPr="00510709">
              <w:rPr>
                <w:lang w:val="en-US"/>
              </w:rPr>
              <w:t>sICH</w:t>
            </w:r>
            <w:proofErr w:type="spellEnd"/>
            <w:r w:rsidRPr="00510709">
              <w:rPr>
                <w:lang w:val="en-US"/>
              </w:rPr>
              <w:t xml:space="preserve">, symptomatic Intracranial Hemorrhage; </w:t>
            </w:r>
            <w:r w:rsidRPr="00510709">
              <w:rPr>
                <w:rFonts w:ascii="Cambria Math" w:hAnsi="Cambria Math" w:cs="Cambria Math"/>
                <w:lang w:val="en-US"/>
              </w:rPr>
              <w:t>△</w:t>
            </w:r>
            <w:proofErr w:type="spellStart"/>
            <w:r w:rsidRPr="00510709">
              <w:rPr>
                <w:lang w:val="en-US"/>
              </w:rPr>
              <w:t>NIHSS</w:t>
            </w:r>
            <w:proofErr w:type="spellEnd"/>
            <w:r w:rsidRPr="00510709">
              <w:rPr>
                <w:lang w:val="en-US"/>
              </w:rPr>
              <w:t>, Difference in National Institutes of Health Stroke Scale score before and 24 hours after EVT.</w:t>
            </w:r>
          </w:p>
        </w:tc>
      </w:tr>
    </w:tbl>
    <w:p w14:paraId="4FE39C59" w14:textId="77777777" w:rsidR="001C7634" w:rsidRDefault="001C7634"/>
    <w:sectPr w:rsidR="001C7634" w:rsidSect="005E4B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2B"/>
    <w:rsid w:val="001C7634"/>
    <w:rsid w:val="00287844"/>
    <w:rsid w:val="005E4B0C"/>
    <w:rsid w:val="007E5099"/>
    <w:rsid w:val="008F486B"/>
    <w:rsid w:val="00A90D96"/>
    <w:rsid w:val="00AF23FC"/>
    <w:rsid w:val="00BB3197"/>
    <w:rsid w:val="00E4278F"/>
    <w:rsid w:val="00E62A2B"/>
    <w:rsid w:val="00E85938"/>
    <w:rsid w:val="00FA0DAA"/>
    <w:rsid w:val="00FA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589601"/>
  <w15:chartTrackingRefBased/>
  <w15:docId w15:val="{326F05E3-B87B-3240-962B-4B8869D86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78F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62A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62A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62A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62A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62A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62A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62A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62A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62A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62A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62A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62A2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62A2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62A2B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62A2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62A2B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62A2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62A2B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E62A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62A2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62A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62A2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E62A2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62A2B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E62A2B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62A2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62A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62A2B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E62A2B"/>
    <w:rPr>
      <w:b/>
      <w:bCs/>
      <w:smallCaps/>
      <w:color w:val="0F4761" w:themeColor="accent1" w:themeShade="BF"/>
      <w:spacing w:val="5"/>
    </w:rPr>
  </w:style>
  <w:style w:type="character" w:styleId="Hyperlnk">
    <w:name w:val="Hyperlink"/>
    <w:basedOn w:val="Standardstycketeckensnitt"/>
    <w:uiPriority w:val="99"/>
    <w:unhideWhenUsed/>
    <w:rsid w:val="00E4278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jorn.hansen@med.lu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ansen</dc:creator>
  <cp:keywords/>
  <dc:description/>
  <cp:lastModifiedBy>Björn Hansen</cp:lastModifiedBy>
  <cp:revision>2</cp:revision>
  <dcterms:created xsi:type="dcterms:W3CDTF">2025-02-24T18:06:00Z</dcterms:created>
  <dcterms:modified xsi:type="dcterms:W3CDTF">2025-02-24T18:06:00Z</dcterms:modified>
</cp:coreProperties>
</file>